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493EF" w14:textId="59092A1A" w:rsidR="006F42F2" w:rsidRPr="00F37A44" w:rsidRDefault="00F37A44" w:rsidP="003760C6">
      <w:pPr>
        <w:spacing w:before="120" w:after="24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. </w:t>
      </w:r>
      <w:r w:rsidR="00CD2D46">
        <w:rPr>
          <w:rFonts w:ascii="Times New Roman" w:hAnsi="Times New Roman" w:cs="Times New Roman" w:hint="eastAsia"/>
        </w:rPr>
        <w:t xml:space="preserve">Two sample </w:t>
      </w:r>
      <w:r>
        <w:rPr>
          <w:rFonts w:ascii="Times New Roman" w:hAnsi="Times New Roman" w:cs="Times New Roman" w:hint="eastAsia"/>
        </w:rPr>
        <w:t>MR</w:t>
      </w:r>
      <w:r w:rsidRPr="00F37A44">
        <w:rPr>
          <w:rFonts w:ascii="Times New Roman" w:hAnsi="Times New Roman" w:cs="Times New Roman"/>
        </w:rPr>
        <w:t xml:space="preserve"> analysis of the association between circulating micronutrients and sleep chronotype.</w:t>
      </w:r>
      <w:r w:rsidR="008E13A9">
        <w:rPr>
          <w:rFonts w:ascii="Times New Roman" w:hAnsi="Times New Roman" w:cs="Times New Roman" w:hint="eastAsia"/>
        </w:rPr>
        <w:t xml:space="preserve"> </w:t>
      </w:r>
    </w:p>
    <w:tbl>
      <w:tblPr>
        <w:tblW w:w="93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2409"/>
        <w:gridCol w:w="1701"/>
        <w:gridCol w:w="1419"/>
        <w:gridCol w:w="2268"/>
      </w:tblGrid>
      <w:tr w:rsidR="00172F9B" w:rsidRPr="00F37A44" w14:paraId="6B79FD6A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95A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</w:t>
            </w:r>
            <w:r w:rsidRPr="00346F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xposur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ADF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</w:t>
            </w:r>
            <w:r w:rsidRPr="00346F4A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eth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79A18" w14:textId="393A7374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bookmarkStart w:id="0" w:name="_Hlk164626105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1"/>
                <w:szCs w:val="21"/>
              </w:rPr>
              <w:t>No. of SNPs</w:t>
            </w:r>
            <w:bookmarkEnd w:id="0"/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A8F2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DF70DE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  <w:r w:rsidRPr="00F37A44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C455" w14:textId="0A43A67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OR</w:t>
            </w:r>
            <w:r w:rsidRPr="00172F9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(95% </w:t>
            </w:r>
            <w:r w:rsidRPr="0068021D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CI</w:t>
            </w:r>
            <w:r w:rsidRPr="00172F9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2A14DBF6" w14:textId="77777777" w:rsidTr="005F5AF9">
        <w:trPr>
          <w:trHeight w:val="272"/>
          <w:jc w:val="center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AC7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lcium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2CD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201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9AE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7D738" w14:textId="3B4ABB47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3, 1.06)</w:t>
            </w:r>
          </w:p>
        </w:tc>
      </w:tr>
      <w:tr w:rsidR="00172F9B" w:rsidRPr="00F37A44" w14:paraId="6969E13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D47414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9F797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0380B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28FA05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9E0B54D" w14:textId="2BDAECD7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 (0.87, 1.31)</w:t>
            </w:r>
          </w:p>
        </w:tc>
      </w:tr>
      <w:tr w:rsidR="00172F9B" w:rsidRPr="00F37A44" w14:paraId="731654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DF23E3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4AB7F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81ABE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4DECC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01064D" w14:textId="33DC991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</w:t>
            </w:r>
            <w:r w:rsidR="00FE3F61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19)</w:t>
            </w:r>
          </w:p>
        </w:tc>
      </w:tr>
      <w:tr w:rsidR="00172F9B" w:rsidRPr="00F37A44" w14:paraId="261F80D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AB63AB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BF7D08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6C40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61872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A208FFA" w14:textId="369D5C9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4, 1.08)</w:t>
            </w:r>
          </w:p>
        </w:tc>
      </w:tr>
      <w:tr w:rsidR="00172F9B" w:rsidRPr="00F37A44" w14:paraId="728AE7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9E8CD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A8E4B6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EEAD5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9A9046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05DB35D" w14:textId="727CABED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</w:t>
            </w:r>
            <w:r w:rsidR="00FE3F61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18)</w:t>
            </w:r>
          </w:p>
        </w:tc>
      </w:tr>
      <w:tr w:rsidR="00172F9B" w:rsidRPr="00F37A44" w14:paraId="5BD287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5DFBBB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aroten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32425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26CC2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3383B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B6F828E" w14:textId="00626668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3, 1.03)</w:t>
            </w:r>
          </w:p>
        </w:tc>
      </w:tr>
      <w:tr w:rsidR="00172F9B" w:rsidRPr="00F37A44" w14:paraId="3D10A84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AB054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F67F6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2BA5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C515C2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1455BA2" w14:textId="3098B51F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3, 1.16)</w:t>
            </w:r>
          </w:p>
        </w:tc>
      </w:tr>
      <w:tr w:rsidR="00172F9B" w:rsidRPr="00F37A44" w14:paraId="2A3988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314A04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56BB7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63542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CFAEA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6D8D8E" w14:textId="77D30DE0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5, 1.07)</w:t>
            </w:r>
          </w:p>
        </w:tc>
      </w:tr>
      <w:tr w:rsidR="00172F9B" w:rsidRPr="00F37A44" w14:paraId="6131026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C41EB5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EDBA9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1C6BB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357CC2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22A97A" w14:textId="7C4C683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9, 1.03)</w:t>
            </w:r>
          </w:p>
        </w:tc>
      </w:tr>
      <w:tr w:rsidR="00172F9B" w:rsidRPr="00F37A44" w14:paraId="2479BB1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3651A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E6856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977F5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72D13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E4A5167" w14:textId="4D1F4FC8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5, 1.07)</w:t>
            </w:r>
          </w:p>
        </w:tc>
      </w:tr>
      <w:tr w:rsidR="00172F9B" w:rsidRPr="00F37A44" w14:paraId="2E8BB8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0A4CC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Copper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F301A5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FC10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22DA0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BEDE2E" w14:textId="5A3A0CC2" w:rsidR="00172F9B" w:rsidRPr="00172F9B" w:rsidRDefault="00493284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2)</w:t>
            </w:r>
          </w:p>
        </w:tc>
      </w:tr>
      <w:tr w:rsidR="00172F9B" w:rsidRPr="00F37A44" w14:paraId="54E358C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2B14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F8105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6C24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0B6502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9BDFD2F" w14:textId="67B1E5C4" w:rsidR="00172F9B" w:rsidRPr="00172F9B" w:rsidRDefault="00493284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3)</w:t>
            </w:r>
          </w:p>
        </w:tc>
      </w:tr>
      <w:tr w:rsidR="00172F9B" w:rsidRPr="00F37A44" w14:paraId="26F9A9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0D18C3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1FD874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3B927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A35551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73BDA1C" w14:textId="476A802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4)</w:t>
            </w:r>
          </w:p>
        </w:tc>
      </w:tr>
      <w:tr w:rsidR="00172F9B" w:rsidRPr="00F37A44" w14:paraId="345737F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2EE400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91B875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3E7E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30B23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0DD6" w14:textId="095743DA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2)</w:t>
            </w:r>
          </w:p>
        </w:tc>
      </w:tr>
      <w:tr w:rsidR="00172F9B" w:rsidRPr="00F37A44" w14:paraId="295CFB9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0AAE1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1C5540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35D98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62F7C3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9930E0" w14:textId="749084AA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9, 1.03)</w:t>
            </w:r>
          </w:p>
        </w:tc>
      </w:tr>
      <w:tr w:rsidR="00172F9B" w:rsidRPr="00F37A44" w14:paraId="49206AC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2B8F2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Folat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51F2B0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7C2620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86F0B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83FA8D1" w14:textId="5E7825DB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1.01, 1.17)</w:t>
            </w:r>
          </w:p>
        </w:tc>
      </w:tr>
      <w:tr w:rsidR="00172F9B" w:rsidRPr="00F37A44" w14:paraId="724DC9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AE217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247FBF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A5C9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FBBE2C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3332A2" w14:textId="41C5ECA9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2 (1.03, 1.44)</w:t>
            </w:r>
          </w:p>
        </w:tc>
      </w:tr>
      <w:tr w:rsidR="00172F9B" w:rsidRPr="00F37A44" w14:paraId="76BD49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44964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B4691C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3C45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50ADB6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50E37D" w14:textId="60E71564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3, 1.3</w:t>
            </w:r>
            <w:r w:rsidR="00FE3F61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322AA9A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B967B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1CD154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B5FBF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12B56E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9221E8E" w14:textId="1616B20F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1.01, 1.19)</w:t>
            </w:r>
          </w:p>
        </w:tc>
      </w:tr>
      <w:tr w:rsidR="00172F9B" w:rsidRPr="00F37A44" w14:paraId="55D2E02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9BBA78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F1634B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F222E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1A09FF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F4ABF" w14:textId="1C2C81CF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9 (0.92, 1.3</w:t>
            </w:r>
            <w:r w:rsidR="00FE3F61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6C5F335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ED16D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ron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39259E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8FA8F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45C0A78" w14:textId="4B60151B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FE43AF" w14:textId="5B6BDC3D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 (0.88, 1.01)</w:t>
            </w:r>
          </w:p>
        </w:tc>
      </w:tr>
      <w:tr w:rsidR="00172F9B" w:rsidRPr="00F37A44" w14:paraId="31926F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B416B0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7B4682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0B796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866272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197C16D" w14:textId="30EAA44F" w:rsidR="00172F9B" w:rsidRPr="00172F9B" w:rsidRDefault="00493284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8</w:t>
            </w:r>
            <w:r w:rsidR="00FE3F61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26)</w:t>
            </w:r>
          </w:p>
        </w:tc>
      </w:tr>
      <w:tr w:rsidR="00172F9B" w:rsidRPr="00F37A44" w14:paraId="5DBE4A4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76D9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2C54BF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014A4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4A5AD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F20642" w14:textId="4F26C128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84, 1.12)</w:t>
            </w:r>
          </w:p>
        </w:tc>
      </w:tr>
      <w:tr w:rsidR="00172F9B" w:rsidRPr="00F37A44" w14:paraId="549BF51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835211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438D9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9C3EC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96467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13FA381" w14:textId="7DF0EF0D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9, 1.05)</w:t>
            </w:r>
          </w:p>
        </w:tc>
      </w:tr>
      <w:tr w:rsidR="00172F9B" w:rsidRPr="00F37A44" w14:paraId="3AB321C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E16ED2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09554B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E02FC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D271B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D9B43" w14:textId="2F903D0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85, 1.1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0819B17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2421B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agne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62D5EF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59FFCA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6B05F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AE4E341" w14:textId="15D1F8A5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4, 1.04)</w:t>
            </w:r>
          </w:p>
        </w:tc>
      </w:tr>
      <w:tr w:rsidR="00172F9B" w:rsidRPr="00F37A44" w14:paraId="2BF2EE5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CBADB0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7728F5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F1BB9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AD533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6FB604" w14:textId="3549FAD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88, 1.08)</w:t>
            </w:r>
          </w:p>
        </w:tc>
      </w:tr>
      <w:tr w:rsidR="00172F9B" w:rsidRPr="00F37A44" w14:paraId="0B3C944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1AF2C7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848CFE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5CBD7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D0741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AAFBCF" w14:textId="433CD8D9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1, 1.17)</w:t>
            </w:r>
          </w:p>
        </w:tc>
      </w:tr>
      <w:tr w:rsidR="00172F9B" w:rsidRPr="00F37A44" w14:paraId="018A655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E1065F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623B0B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3EE7A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A6E664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2CA7DB" w14:textId="13A2A3DE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4, 1.08)</w:t>
            </w:r>
          </w:p>
        </w:tc>
      </w:tr>
      <w:tr w:rsidR="00172F9B" w:rsidRPr="00F37A44" w14:paraId="731F036D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55ED87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2A3B5A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CE49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76280B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4B56350" w14:textId="69C59777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1, 1.17)</w:t>
            </w:r>
          </w:p>
        </w:tc>
      </w:tr>
      <w:tr w:rsidR="00172F9B" w:rsidRPr="00F37A44" w14:paraId="155330F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7D3681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otass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44CAE4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C743B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F29C3B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379C16" w14:textId="737EF2C4" w:rsidR="00172F9B" w:rsidRPr="00172F9B" w:rsidRDefault="00493284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2, 1.08)</w:t>
            </w:r>
          </w:p>
        </w:tc>
      </w:tr>
      <w:tr w:rsidR="00172F9B" w:rsidRPr="00F37A44" w14:paraId="7BBB47F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38B551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34C44E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FAFFF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8F0A37F" w14:textId="46742814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9AA5AB1" w14:textId="19E643AB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77, 1.16)</w:t>
            </w:r>
          </w:p>
        </w:tc>
      </w:tr>
      <w:tr w:rsidR="00172F9B" w:rsidRPr="00F37A44" w14:paraId="44F11FB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AC5526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835A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30276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4A47A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1D2124" w14:textId="7DD99C43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3, 1.13)</w:t>
            </w:r>
          </w:p>
        </w:tc>
      </w:tr>
      <w:tr w:rsidR="00172F9B" w:rsidRPr="00F37A44" w14:paraId="461018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5A594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220535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2AC46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E00171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608086" w14:textId="3B8AB2A8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9, 1.04)</w:t>
            </w:r>
          </w:p>
        </w:tc>
      </w:tr>
      <w:tr w:rsidR="00172F9B" w:rsidRPr="00F37A44" w14:paraId="7C54828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27D1B1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48534E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4B12A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649D09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2B657A5" w14:textId="0DAB69C9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3, 1.12)</w:t>
            </w:r>
          </w:p>
        </w:tc>
      </w:tr>
      <w:tr w:rsidR="00172F9B" w:rsidRPr="00F37A44" w14:paraId="1BCBF96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1216A5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elenium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F93CB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99DE7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E37560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643797" w14:textId="1E004E09" w:rsidR="00172F9B" w:rsidRPr="00172F9B" w:rsidRDefault="00493284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1)</w:t>
            </w:r>
          </w:p>
        </w:tc>
      </w:tr>
      <w:tr w:rsidR="00172F9B" w:rsidRPr="00F37A44" w14:paraId="77B9E2D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2BC5F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956CE5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36438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E0CBA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509250C" w14:textId="57F81C95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7 (0.95, </w:t>
            </w:r>
            <w:r w:rsidR="004932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3F27FBD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40D16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EAD971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8AE65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F2844D5" w14:textId="7E006D8D" w:rsidR="00172F9B" w:rsidRPr="00346F4A" w:rsidRDefault="00493284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30B009" w14:textId="14844E40" w:rsidR="00172F9B" w:rsidRPr="00172F9B" w:rsidRDefault="00493284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8, 1.02)</w:t>
            </w:r>
          </w:p>
        </w:tc>
      </w:tr>
      <w:tr w:rsidR="00172F9B" w:rsidRPr="00F37A44" w14:paraId="14EDD43A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BF5630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E53AB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0B693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2A407A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8F4E592" w14:textId="6CD16F2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8, 1.01)</w:t>
            </w:r>
          </w:p>
        </w:tc>
      </w:tr>
      <w:tr w:rsidR="00172F9B" w:rsidRPr="00F37A44" w14:paraId="007C2A1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2F3616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DED80D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3B33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520B6E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76DBD" w14:textId="594A4FA3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9 (0.97, </w:t>
            </w:r>
            <w:r w:rsidR="00493284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54E192E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6673C4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A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181133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CA0D1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BA3979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D4FF859" w14:textId="25528671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 (0.2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8</w:t>
            </w:r>
            <w:r w:rsidR="00493284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54BD2E2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CDCA0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DCDA45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26D0C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38A129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FC65AB2" w14:textId="668FF18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9 (0.03, 123.23)</w:t>
            </w:r>
          </w:p>
        </w:tc>
      </w:tr>
      <w:tr w:rsidR="00172F9B" w:rsidRPr="00F37A44" w14:paraId="3536A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8A19AE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AC0D4A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ABF0C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60EF0B" w14:textId="7CC9028F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700FE3" w14:textId="1C91FFE0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 (0.05, 13.35)</w:t>
            </w:r>
          </w:p>
        </w:tc>
      </w:tr>
      <w:tr w:rsidR="00172F9B" w:rsidRPr="00F37A44" w14:paraId="621C4571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D7C015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4CA03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AAC1C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3B5F35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55E87C" w14:textId="53C1734E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3 (0.19, 3.71)</w:t>
            </w:r>
          </w:p>
        </w:tc>
      </w:tr>
      <w:tr w:rsidR="00172F9B" w:rsidRPr="00F37A44" w14:paraId="4576A6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1A0ED4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45BC500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616A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F031E0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644A7B" w14:textId="78BCE318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 (0.05, 14.23)</w:t>
            </w:r>
          </w:p>
        </w:tc>
      </w:tr>
      <w:tr w:rsidR="00172F9B" w:rsidRPr="00F37A44" w14:paraId="5040DC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3D7759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12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BC7584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938D9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0288D4C" w14:textId="7132521E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6B545FE" w14:textId="03E3401A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5 (0.98, 1.12)</w:t>
            </w:r>
          </w:p>
        </w:tc>
      </w:tr>
      <w:tr w:rsidR="00172F9B" w:rsidRPr="00F37A44" w14:paraId="65DA9C8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34F822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C40333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A595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82F2E6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A186B32" w14:textId="7C3DBE56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83, 1.18)</w:t>
            </w:r>
          </w:p>
        </w:tc>
      </w:tr>
      <w:tr w:rsidR="00172F9B" w:rsidRPr="00F37A44" w14:paraId="72385A0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EB3254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9A91C6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2B96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15AA98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B35878" w14:textId="32853459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88, 1.2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396715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6E3668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E075A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0E34D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D1DFA4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AAED1E3" w14:textId="63BF6823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4 (0.95, 1.14)</w:t>
            </w:r>
          </w:p>
        </w:tc>
      </w:tr>
      <w:tr w:rsidR="00172F9B" w:rsidRPr="00F37A44" w14:paraId="45FDBFB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2BC777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41200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774F3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7280B0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4E1FDB" w14:textId="5B46C2E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88, 1.19)</w:t>
            </w:r>
          </w:p>
        </w:tc>
      </w:tr>
      <w:tr w:rsidR="00172F9B" w:rsidRPr="00F37A44" w14:paraId="6726C9C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2AFA49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B6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749428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8994B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0DF6B81" w14:textId="374C04B9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1"/>
                <w:szCs w:val="21"/>
              </w:rPr>
              <w:t>.0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3D7455" w14:textId="126EC175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 (0.86, 0.96)</w:t>
            </w:r>
          </w:p>
        </w:tc>
      </w:tr>
      <w:tr w:rsidR="00172F9B" w:rsidRPr="00F37A44" w14:paraId="74AB8C2C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619040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8BC8E1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A39A0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53C035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2CE5447" w14:textId="2CF55748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4, 1.09)</w:t>
            </w:r>
          </w:p>
        </w:tc>
      </w:tr>
      <w:tr w:rsidR="00172F9B" w:rsidRPr="00F37A44" w14:paraId="1D9F3E14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42D769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F2B230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EC530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C194A1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7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266CD6C" w14:textId="49B846C0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84, 1.13)</w:t>
            </w:r>
          </w:p>
        </w:tc>
      </w:tr>
      <w:tr w:rsidR="00172F9B" w:rsidRPr="00F37A44" w14:paraId="2C372B0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11D51D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CD9975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90F16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01FDBD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C0876E0" w14:textId="4FE5784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9, 1.03)</w:t>
            </w:r>
          </w:p>
        </w:tc>
      </w:tr>
      <w:tr w:rsidR="00172F9B" w:rsidRPr="00F37A44" w14:paraId="7F2902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B7B94B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045DF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9666E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C9C4F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DB3B912" w14:textId="7F2625C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85, 1.11)</w:t>
            </w:r>
          </w:p>
        </w:tc>
      </w:tr>
      <w:tr w:rsidR="00172F9B" w:rsidRPr="00F37A44" w14:paraId="318B1EC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35388D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6B604D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E55AD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A4F98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493D419" w14:textId="7C16E6E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1.09)</w:t>
            </w:r>
          </w:p>
        </w:tc>
      </w:tr>
      <w:tr w:rsidR="00172F9B" w:rsidRPr="00F37A44" w14:paraId="47711F5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1290D6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EF37F4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66D1B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974239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9DFD3D" w14:textId="6176CBAA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65, 0.99)</w:t>
            </w:r>
          </w:p>
        </w:tc>
      </w:tr>
      <w:tr w:rsidR="00172F9B" w:rsidRPr="00F37A44" w14:paraId="29DBB38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9CB6E0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C49935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A6F17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00213C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E741387" w14:textId="15A47706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4, 1.1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30679B8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C83A78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11BF8DB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C4FA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08471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6B8B409" w14:textId="58F8C693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8, 1.04)</w:t>
            </w:r>
          </w:p>
        </w:tc>
      </w:tr>
      <w:tr w:rsidR="00172F9B" w:rsidRPr="00F37A44" w14:paraId="2EE2CCC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11C7897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EF0EC1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9D72E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616206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2AEF031" w14:textId="667ACEB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 (0.84, 1.09)</w:t>
            </w:r>
          </w:p>
        </w:tc>
      </w:tr>
      <w:tr w:rsidR="00172F9B" w:rsidRPr="00F37A44" w14:paraId="5BD7E6D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DD7C13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D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91B642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</w:t>
            </w: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DDB62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114F17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F91EDB8" w14:textId="5777E9E6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4 (0.88, </w:t>
            </w:r>
            <w:r w:rsidR="00CC1385"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CC1385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172F9B" w:rsidRPr="00F37A44" w14:paraId="5A3A1178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4BF09F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FED1B7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44B2C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4FD855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C2A543C" w14:textId="1BA2F2EC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3 (0.76, 1.13)</w:t>
            </w:r>
          </w:p>
        </w:tc>
      </w:tr>
      <w:tr w:rsidR="00172F9B" w:rsidRPr="00F37A44" w14:paraId="614F8F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00BD143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0BC6F5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08711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D9A5DC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412F1FC" w14:textId="2E31DB31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4, 1.08)</w:t>
            </w:r>
          </w:p>
        </w:tc>
      </w:tr>
      <w:tr w:rsidR="00172F9B" w:rsidRPr="00F37A44" w14:paraId="6D7B6279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446E9FC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F8B4D1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19AF2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0BA0E2E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1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F37FBC" w14:textId="6889D146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4 (0.87, 1.02)</w:t>
            </w:r>
          </w:p>
        </w:tc>
      </w:tr>
      <w:tr w:rsidR="00172F9B" w:rsidRPr="00F37A44" w14:paraId="1A64CD6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17DA9A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CE2428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E631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724B51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85B9E4" w14:textId="319DFBF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5 (0.85, 1.07)</w:t>
            </w:r>
          </w:p>
        </w:tc>
      </w:tr>
      <w:tr w:rsidR="00172F9B" w:rsidRPr="00F37A44" w14:paraId="22C2FB4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29D6A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Vitamin E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81D329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29B35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E3665F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B787604" w14:textId="23A26E89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 (0.97, 1.09)</w:t>
            </w:r>
          </w:p>
        </w:tc>
      </w:tr>
      <w:tr w:rsidR="00172F9B" w:rsidRPr="00F37A44" w14:paraId="3C8A8E5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D2E8D2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DEA4AD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45F7F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F5642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8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847559" w14:textId="605AC50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85, 1.15)</w:t>
            </w:r>
          </w:p>
        </w:tc>
      </w:tr>
      <w:tr w:rsidR="00172F9B" w:rsidRPr="00F37A44" w14:paraId="1A210260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2A84753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3691298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F3E20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01ED413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1C84D1" w14:textId="0BFA7C8B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87, 1.14)</w:t>
            </w:r>
          </w:p>
        </w:tc>
      </w:tr>
      <w:tr w:rsidR="00172F9B" w:rsidRPr="00F37A44" w14:paraId="6924D6E6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7F64EBF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DBE8EA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73374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C9770B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C56752" w14:textId="66C43A1D" w:rsidR="00172F9B" w:rsidRPr="00172F9B" w:rsidRDefault="00CC1385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2, 1.09)</w:t>
            </w:r>
          </w:p>
        </w:tc>
      </w:tr>
      <w:tr w:rsidR="00172F9B" w:rsidRPr="00F37A44" w14:paraId="51F91D5F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455524C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E6FA28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BA1703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674B1A1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226F08" w14:textId="1DEA4302" w:rsidR="00172F9B" w:rsidRPr="00172F9B" w:rsidRDefault="00CC1385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88, 1.14)</w:t>
            </w:r>
          </w:p>
        </w:tc>
      </w:tr>
      <w:tr w:rsidR="00172F9B" w:rsidRPr="00F37A44" w14:paraId="3BD35DA7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CE8B61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Zinc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669E7A27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F37A44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IV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C1164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776511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6BF3221" w14:textId="55B1514B" w:rsidR="00172F9B" w:rsidRPr="00172F9B" w:rsidRDefault="00CC1385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9, 1.02)</w:t>
            </w:r>
          </w:p>
        </w:tc>
      </w:tr>
      <w:tr w:rsidR="00172F9B" w:rsidRPr="00F37A44" w14:paraId="298E5632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36BCAB2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7EFEEF0D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MR Egg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25B78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5EC8430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4945B68" w14:textId="1CEDDED6" w:rsidR="00172F9B" w:rsidRPr="00172F9B" w:rsidRDefault="00CC1385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4E158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.00</w:t>
            </w:r>
            <w:r w:rsidR="00172F9B"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(0.94, 1.05)</w:t>
            </w:r>
          </w:p>
        </w:tc>
      </w:tr>
      <w:tr w:rsidR="00172F9B" w:rsidRPr="00F37A44" w14:paraId="19D3627B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48D7E6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5336FEC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Simple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D8C51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E751C46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6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352081B" w14:textId="5BDCF252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6, 1.02)</w:t>
            </w:r>
          </w:p>
        </w:tc>
      </w:tr>
      <w:tr w:rsidR="00172F9B" w:rsidRPr="00F37A44" w14:paraId="79EF40FE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5D75D209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0C079CCF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edia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175624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0B93A5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5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70FCF2D" w14:textId="005C9476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8, 1.01)</w:t>
            </w:r>
          </w:p>
        </w:tc>
      </w:tr>
      <w:tr w:rsidR="00172F9B" w:rsidRPr="00F37A44" w14:paraId="00894D53" w14:textId="77777777" w:rsidTr="005F5AF9">
        <w:trPr>
          <w:trHeight w:val="272"/>
          <w:jc w:val="center"/>
        </w:trPr>
        <w:tc>
          <w:tcPr>
            <w:tcW w:w="1560" w:type="dxa"/>
            <w:shd w:val="clear" w:color="auto" w:fill="auto"/>
            <w:noWrap/>
            <w:vAlign w:val="center"/>
          </w:tcPr>
          <w:p w14:paraId="6A9D3978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14:paraId="2CB2B1B2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Weighted mo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57D23A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262D1AB" w14:textId="77777777" w:rsidR="00172F9B" w:rsidRPr="00346F4A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346F4A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0.3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FE97CF6" w14:textId="030BCD85" w:rsidR="00172F9B" w:rsidRPr="00172F9B" w:rsidRDefault="00172F9B" w:rsidP="00172F9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</w:pPr>
            <w:r w:rsidRPr="00172F9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 (0.97, 1.01)</w:t>
            </w:r>
          </w:p>
        </w:tc>
      </w:tr>
    </w:tbl>
    <w:p w14:paraId="5EA7A157" w14:textId="238C8F87" w:rsidR="006F42F2" w:rsidRPr="00F37A44" w:rsidRDefault="00DE4D3A" w:rsidP="006A05B5">
      <w:pPr>
        <w:spacing w:line="360" w:lineRule="auto"/>
        <w:rPr>
          <w:rFonts w:ascii="Times New Roman" w:hAnsi="Times New Roman" w:cs="Times New Roman"/>
        </w:rPr>
      </w:pPr>
      <w:r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A</w:t>
      </w:r>
      <w:r w:rsidRPr="00A70466">
        <w:rPr>
          <w:rFonts w:ascii="Times New Roman" w:eastAsia="等线" w:hAnsi="Times New Roman" w:cs="Times New Roman"/>
          <w:color w:val="000000"/>
          <w:sz w:val="21"/>
          <w:szCs w:val="21"/>
        </w:rPr>
        <w:t>bbreviation</w:t>
      </w:r>
      <w:r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:</w:t>
      </w:r>
      <w:r w:rsidR="00110F4C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</w:t>
      </w:r>
      <w:r w:rsidR="00F46A25" w:rsidRPr="00F46A25">
        <w:rPr>
          <w:rFonts w:ascii="Times New Roman" w:eastAsia="等线" w:hAnsi="Times New Roman" w:cs="Times New Roman"/>
          <w:color w:val="000000"/>
          <w:sz w:val="21"/>
          <w:szCs w:val="21"/>
        </w:rPr>
        <w:t>No. of SNPs</w:t>
      </w:r>
      <w:r w:rsidR="00E90BFA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,</w:t>
      </w:r>
      <w:r w:rsidR="00F6098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 number of </w:t>
      </w:r>
      <w:r w:rsidR="00B01615" w:rsidRPr="00B01615">
        <w:rPr>
          <w:rFonts w:ascii="Times New Roman" w:eastAsia="等线" w:hAnsi="Times New Roman" w:cs="Times New Roman"/>
          <w:color w:val="000000"/>
          <w:sz w:val="21"/>
          <w:szCs w:val="21"/>
        </w:rPr>
        <w:t>single nucleotide polymorphisms</w:t>
      </w:r>
      <w:r w:rsidR="00F6098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; </w:t>
      </w:r>
      <w:r w:rsidR="00956D34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OR, odds ratio; </w:t>
      </w:r>
      <w:r w:rsidR="00806150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CI:</w:t>
      </w:r>
      <w:r w:rsidR="00806150">
        <w:rPr>
          <w:rFonts w:hint="eastAsia"/>
        </w:rPr>
        <w:t xml:space="preserve"> </w:t>
      </w:r>
      <w:r w:rsidR="00806150" w:rsidRPr="00806150">
        <w:rPr>
          <w:rFonts w:ascii="Times New Roman" w:eastAsia="等线" w:hAnsi="Times New Roman" w:cs="Times New Roman"/>
          <w:color w:val="000000"/>
          <w:sz w:val="21"/>
          <w:szCs w:val="21"/>
        </w:rPr>
        <w:t>Confidence Interval</w:t>
      </w:r>
      <w:r w:rsidR="00806150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; </w:t>
      </w:r>
      <w:r w:rsidR="00AB1216" w:rsidRPr="00A7046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 xml:space="preserve">IVW, </w:t>
      </w:r>
      <w:r w:rsidR="00AB1216" w:rsidRPr="00A70466">
        <w:rPr>
          <w:rFonts w:ascii="Times New Roman" w:eastAsia="等线" w:hAnsi="Times New Roman" w:cs="Times New Roman"/>
          <w:color w:val="000000"/>
          <w:sz w:val="21"/>
          <w:szCs w:val="21"/>
        </w:rPr>
        <w:t>Inverse variance weighted</w:t>
      </w:r>
      <w:r w:rsidR="007F2476">
        <w:rPr>
          <w:rFonts w:ascii="Times New Roman" w:eastAsia="等线" w:hAnsi="Times New Roman" w:cs="Times New Roman" w:hint="eastAsia"/>
          <w:color w:val="000000"/>
          <w:sz w:val="21"/>
          <w:szCs w:val="21"/>
        </w:rPr>
        <w:t>.</w:t>
      </w:r>
    </w:p>
    <w:sectPr w:rsidR="006F42F2" w:rsidRPr="00F37A44" w:rsidSect="00A43635">
      <w:pgSz w:w="11906" w:h="16838"/>
      <w:pgMar w:top="1140" w:right="1179" w:bottom="1140" w:left="1281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C9DB22" w14:textId="77777777" w:rsidR="00A43635" w:rsidRDefault="00A43635" w:rsidP="008D3DCE">
      <w:r>
        <w:separator/>
      </w:r>
    </w:p>
  </w:endnote>
  <w:endnote w:type="continuationSeparator" w:id="0">
    <w:p w14:paraId="41167B7F" w14:textId="77777777" w:rsidR="00A43635" w:rsidRDefault="00A43635" w:rsidP="008D3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DB6886" w14:textId="77777777" w:rsidR="00A43635" w:rsidRDefault="00A43635" w:rsidP="008D3DCE">
      <w:r>
        <w:separator/>
      </w:r>
    </w:p>
  </w:footnote>
  <w:footnote w:type="continuationSeparator" w:id="0">
    <w:p w14:paraId="7D136E05" w14:textId="77777777" w:rsidR="00A43635" w:rsidRDefault="00A43635" w:rsidP="008D3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3784"/>
    <w:rsid w:val="00110F4C"/>
    <w:rsid w:val="00172F9B"/>
    <w:rsid w:val="00375617"/>
    <w:rsid w:val="003760C6"/>
    <w:rsid w:val="00422E66"/>
    <w:rsid w:val="0044310D"/>
    <w:rsid w:val="00493284"/>
    <w:rsid w:val="00493784"/>
    <w:rsid w:val="004C1AA1"/>
    <w:rsid w:val="005F5AF9"/>
    <w:rsid w:val="0068021D"/>
    <w:rsid w:val="006A05B5"/>
    <w:rsid w:val="006A135F"/>
    <w:rsid w:val="006C308A"/>
    <w:rsid w:val="006F42F2"/>
    <w:rsid w:val="007F2476"/>
    <w:rsid w:val="00806150"/>
    <w:rsid w:val="008D3DCE"/>
    <w:rsid w:val="008E13A9"/>
    <w:rsid w:val="008E5CB9"/>
    <w:rsid w:val="00956D34"/>
    <w:rsid w:val="009F46CD"/>
    <w:rsid w:val="00A43635"/>
    <w:rsid w:val="00AB1216"/>
    <w:rsid w:val="00B01615"/>
    <w:rsid w:val="00B71FDD"/>
    <w:rsid w:val="00C6534F"/>
    <w:rsid w:val="00CC1385"/>
    <w:rsid w:val="00CD2D46"/>
    <w:rsid w:val="00D16543"/>
    <w:rsid w:val="00D25E68"/>
    <w:rsid w:val="00D64283"/>
    <w:rsid w:val="00DE4D3A"/>
    <w:rsid w:val="00DF70DE"/>
    <w:rsid w:val="00E90BFA"/>
    <w:rsid w:val="00F26D96"/>
    <w:rsid w:val="00F37A44"/>
    <w:rsid w:val="00F46A25"/>
    <w:rsid w:val="00F60986"/>
    <w:rsid w:val="00FB3A39"/>
    <w:rsid w:val="00FB77E3"/>
    <w:rsid w:val="00FB7D41"/>
    <w:rsid w:val="00FE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270262"/>
  <w15:chartTrackingRefBased/>
  <w15:docId w15:val="{DD40132F-7313-4B85-AB16-0B0F10F98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2F2"/>
    <w:pPr>
      <w:spacing w:before="0" w:after="0"/>
    </w:pPr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375617"/>
    <w:pPr>
      <w:spacing w:before="120" w:after="240"/>
      <w:jc w:val="both"/>
    </w:pPr>
    <w:rPr>
      <w:rFonts w:ascii="Times New Roman" w:eastAsia="Times New Roman" w:hAnsi="Times New Roman" w:cstheme="minorBidi"/>
      <w:noProof/>
      <w:kern w:val="2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375617"/>
    <w:rPr>
      <w:rFonts w:ascii="Times New Roman" w:eastAsia="Times New Roman" w:hAnsi="Times New Roman"/>
      <w:noProof/>
      <w:sz w:val="24"/>
    </w:rPr>
  </w:style>
  <w:style w:type="character" w:styleId="a3">
    <w:name w:val="line number"/>
    <w:basedOn w:val="a0"/>
    <w:uiPriority w:val="99"/>
    <w:unhideWhenUsed/>
    <w:qFormat/>
    <w:rsid w:val="00422E66"/>
    <w:rPr>
      <w:rFonts w:ascii="Times New Roman" w:eastAsia="Times New Roman" w:hAnsi="Times New Roman"/>
    </w:rPr>
  </w:style>
  <w:style w:type="paragraph" w:styleId="a4">
    <w:name w:val="header"/>
    <w:basedOn w:val="a"/>
    <w:link w:val="a5"/>
    <w:uiPriority w:val="99"/>
    <w:unhideWhenUsed/>
    <w:rsid w:val="008D3DCE"/>
    <w:pPr>
      <w:tabs>
        <w:tab w:val="center" w:pos="4153"/>
        <w:tab w:val="right" w:pos="8306"/>
      </w:tabs>
      <w:snapToGrid w:val="0"/>
      <w:spacing w:before="120" w:after="24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3D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3DC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3DCE"/>
    <w:rPr>
      <w:sz w:val="18"/>
      <w:szCs w:val="18"/>
    </w:rPr>
  </w:style>
  <w:style w:type="character" w:styleId="a8">
    <w:name w:val="Hyperlink"/>
    <w:basedOn w:val="a0"/>
    <w:uiPriority w:val="99"/>
    <w:unhideWhenUsed/>
    <w:rsid w:val="006F42F2"/>
    <w:rPr>
      <w:color w:val="0563C1" w:themeColor="hyperlink"/>
      <w:u w:val="single"/>
    </w:rPr>
  </w:style>
  <w:style w:type="paragraph" w:customStyle="1" w:styleId="MDPI13authornames">
    <w:name w:val="MDPI_1.3_authornames"/>
    <w:next w:val="a"/>
    <w:qFormat/>
    <w:rsid w:val="006F42F2"/>
    <w:pPr>
      <w:adjustRightInd w:val="0"/>
      <w:snapToGrid w:val="0"/>
      <w:spacing w:before="0"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character" w:styleId="a9">
    <w:name w:val="FollowedHyperlink"/>
    <w:basedOn w:val="a0"/>
    <w:uiPriority w:val="99"/>
    <w:semiHidden/>
    <w:unhideWhenUsed/>
    <w:rsid w:val="006F42F2"/>
    <w:rPr>
      <w:color w:val="954F72"/>
      <w:u w:val="single"/>
    </w:rPr>
  </w:style>
  <w:style w:type="paragraph" w:customStyle="1" w:styleId="msonormal0">
    <w:name w:val="msonormal"/>
    <w:basedOn w:val="a"/>
    <w:rsid w:val="006F42F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496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jie Zhang</dc:creator>
  <cp:keywords/>
  <dc:description/>
  <cp:lastModifiedBy>Ruijie Zhang</cp:lastModifiedBy>
  <cp:revision>31</cp:revision>
  <dcterms:created xsi:type="dcterms:W3CDTF">2024-04-14T08:38:00Z</dcterms:created>
  <dcterms:modified xsi:type="dcterms:W3CDTF">2024-04-21T15:09:00Z</dcterms:modified>
</cp:coreProperties>
</file>